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2E28B" w14:textId="28BA7663" w:rsidR="00E619C9" w:rsidRPr="00E619C9" w:rsidRDefault="00E619C9" w:rsidP="00E619C9">
      <w:pPr>
        <w:rPr>
          <w:rFonts w:cstheme="minorHAnsi"/>
          <w:b/>
        </w:rPr>
      </w:pPr>
      <w:r>
        <w:rPr>
          <w:rFonts w:cstheme="minorHAnsi"/>
          <w:b/>
        </w:rPr>
        <w:t xml:space="preserve">Supplementary appendix: </w:t>
      </w:r>
      <w:r w:rsidRPr="00E619C9">
        <w:rPr>
          <w:rFonts w:cstheme="minorHAnsi"/>
          <w:b/>
          <w:i/>
          <w:iCs/>
        </w:rPr>
        <w:t>Estimands in cluster-randomised trials: choosing analyses that answer the right question</w:t>
      </w:r>
    </w:p>
    <w:p w14:paraId="048CB55C" w14:textId="77777777" w:rsidR="00E619C9" w:rsidRDefault="00E619C9" w:rsidP="00E570DF">
      <w:pPr>
        <w:spacing w:after="0" w:line="240" w:lineRule="auto"/>
        <w:rPr>
          <w:rFonts w:cstheme="minorHAnsi"/>
          <w:bCs/>
        </w:rPr>
      </w:pPr>
      <w:r w:rsidRPr="00E619C9">
        <w:rPr>
          <w:rFonts w:cstheme="minorHAnsi"/>
          <w:bCs/>
        </w:rPr>
        <w:t xml:space="preserve">This appendix contains </w:t>
      </w:r>
      <w:r>
        <w:rPr>
          <w:rFonts w:cstheme="minorHAnsi"/>
          <w:bCs/>
        </w:rPr>
        <w:t>the Stata code used in</w:t>
      </w:r>
      <w:r w:rsidRPr="00E619C9">
        <w:rPr>
          <w:rFonts w:cstheme="minorHAnsi"/>
          <w:bCs/>
        </w:rPr>
        <w:t xml:space="preserve"> the simulation study for figure 1. </w:t>
      </w:r>
    </w:p>
    <w:p w14:paraId="6100F5D9" w14:textId="77777777" w:rsidR="00E619C9" w:rsidRDefault="00E619C9" w:rsidP="00E570DF">
      <w:pPr>
        <w:spacing w:after="0" w:line="240" w:lineRule="auto"/>
        <w:rPr>
          <w:rFonts w:cstheme="minorHAnsi"/>
          <w:bCs/>
        </w:rPr>
      </w:pPr>
    </w:p>
    <w:p w14:paraId="5A1F75C8" w14:textId="50D81A5F" w:rsidR="00E570DF" w:rsidRPr="00E619C9" w:rsidRDefault="00E619C9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tata code</w:t>
      </w:r>
    </w:p>
    <w:p w14:paraId="03F64FFA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B66E6E4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local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rep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2000</w:t>
      </w:r>
    </w:p>
    <w:p w14:paraId="55B46DBA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5E25B8E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/* parameters */</w:t>
      </w:r>
    </w:p>
    <w:p w14:paraId="57DF080A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local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clusters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60</w:t>
      </w:r>
    </w:p>
    <w:p w14:paraId="22443CFA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local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patients_small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10</w:t>
      </w:r>
    </w:p>
    <w:p w14:paraId="2EE41864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local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patients_larg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100</w:t>
      </w:r>
    </w:p>
    <w:p w14:paraId="7F88786F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1813ECC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local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e_sd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5 </w:t>
      </w:r>
    </w:p>
    <w:p w14:paraId="4652F758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7E7BFA2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local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eta_small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5</w:t>
      </w:r>
    </w:p>
    <w:p w14:paraId="10AFB3CC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local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eta_larg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1</w:t>
      </w:r>
    </w:p>
    <w:p w14:paraId="3F915C05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6840D86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307A21F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6E3744C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local alpha = 0</w:t>
      </w:r>
    </w:p>
    <w:p w14:paraId="3EF17D2C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15BDA99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BDE02B6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set seed 2344</w:t>
      </w:r>
    </w:p>
    <w:p w14:paraId="1F1AE5DF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set more off</w:t>
      </w:r>
    </w:p>
    <w:p w14:paraId="65F1691C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version 16.1</w:t>
      </w:r>
    </w:p>
    <w:p w14:paraId="795A53D9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94FB5A1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1F79677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/*** looping over ICC values ****/</w:t>
      </w:r>
    </w:p>
    <w:p w14:paraId="325416D1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EFC239E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foreach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icc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in 0.01 0.05 0.10 {</w:t>
      </w:r>
    </w:p>
    <w:p w14:paraId="3FD57BCD" w14:textId="16050EDB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</w:p>
    <w:p w14:paraId="71F12120" w14:textId="430B1D98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local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u_sd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sqrt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icc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*`e_sd'^2/(1-`icc'))</w:t>
      </w:r>
    </w:p>
    <w:p w14:paraId="4A90CFB8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local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ew_icc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100*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icc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</w:t>
      </w:r>
    </w:p>
    <w:p w14:paraId="307DB2DE" w14:textId="5B179E7B" w:rsid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427B3FE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143AD23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*** opening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postfil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***/</w:t>
      </w:r>
    </w:p>
    <w:p w14:paraId="7C560448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AEF45EE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cap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postclos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mysim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ab/>
      </w:r>
    </w:p>
    <w:p w14:paraId="185A7409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570DF">
        <w:rPr>
          <w:rFonts w:ascii="Courier New" w:hAnsi="Courier New" w:cs="Courier New"/>
          <w:sz w:val="20"/>
          <w:szCs w:val="20"/>
        </w:rPr>
        <w:t>postfil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E570DF">
        <w:rPr>
          <w:rFonts w:ascii="Courier New" w:hAnsi="Courier New" w:cs="Courier New"/>
          <w:sz w:val="20"/>
          <w:szCs w:val="20"/>
        </w:rPr>
        <w:t>mysim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 /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>//</w:t>
      </w:r>
    </w:p>
    <w:p w14:paraId="61223610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///</w:t>
      </w:r>
    </w:p>
    <w:p w14:paraId="7880F7E0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proofErr w:type="spellStart"/>
      <w:r w:rsidRPr="00E570DF">
        <w:rPr>
          <w:rFonts w:ascii="Courier New" w:hAnsi="Courier New" w:cs="Courier New"/>
          <w:sz w:val="20"/>
          <w:szCs w:val="20"/>
        </w:rPr>
        <w:t>estimand_partic_av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estimand_clust_av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///</w:t>
      </w:r>
    </w:p>
    <w:p w14:paraId="06B23414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///</w:t>
      </w:r>
    </w:p>
    <w:p w14:paraId="7D84A5B9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eta_ri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eta_gee_exch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eta_ie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r w:rsidRPr="00E570DF">
        <w:rPr>
          <w:rFonts w:ascii="Courier New" w:hAnsi="Courier New" w:cs="Courier New"/>
          <w:sz w:val="20"/>
          <w:szCs w:val="20"/>
        </w:rPr>
        <w:tab/>
        <w:t>///</w:t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64D6AED4" w14:textId="3394DDC6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 xml:space="preserve">using "N:\Documents\Simulated datasets\bias mixed models -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icc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eq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ew_icc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", replace</w:t>
      </w:r>
    </w:p>
    <w:p w14:paraId="1AFDE857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9C7059C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</w:p>
    <w:p w14:paraId="032EE766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  <w:t>*</w:t>
      </w:r>
      <w:proofErr w:type="gramStart"/>
      <w:r w:rsidRPr="00E570DF">
        <w:rPr>
          <w:rFonts w:ascii="Courier New" w:hAnsi="Courier New" w:cs="Courier New"/>
          <w:sz w:val="20"/>
          <w:szCs w:val="20"/>
        </w:rPr>
        <w:t>for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 xml:space="preserve"> loop</w:t>
      </w:r>
    </w:p>
    <w:p w14:paraId="396FF099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570DF">
        <w:rPr>
          <w:rFonts w:ascii="Courier New" w:hAnsi="Courier New" w:cs="Courier New"/>
          <w:sz w:val="20"/>
          <w:szCs w:val="20"/>
        </w:rPr>
        <w:t>forval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i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1/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rep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 {</w:t>
      </w:r>
    </w:p>
    <w:p w14:paraId="166DEE6F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260E26E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if </w:t>
      </w:r>
      <w:proofErr w:type="gramStart"/>
      <w:r w:rsidRPr="00E570DF">
        <w:rPr>
          <w:rFonts w:ascii="Courier New" w:hAnsi="Courier New" w:cs="Courier New"/>
          <w:sz w:val="20"/>
          <w:szCs w:val="20"/>
        </w:rPr>
        <w:t>mod(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>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i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, 5) == 0 {</w:t>
      </w:r>
    </w:p>
    <w:p w14:paraId="29DB6217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dis 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i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</w:t>
      </w:r>
    </w:p>
    <w:p w14:paraId="604ED4CF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}</w:t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4B46FBD7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D383D7F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19C1B88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qui {</w:t>
      </w:r>
    </w:p>
    <w:p w14:paraId="0CD92DEA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    </w:t>
      </w:r>
    </w:p>
    <w:p w14:paraId="02C32714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**** calculating value of estimands ****</w:t>
      </w:r>
    </w:p>
    <w:p w14:paraId="13BEDF2B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C84313E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local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estimand_partic_av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///</w:t>
      </w:r>
    </w:p>
    <w:p w14:paraId="1661DFFB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proofErr w:type="gramStart"/>
      <w:r w:rsidRPr="00E570DF">
        <w:rPr>
          <w:rFonts w:ascii="Courier New" w:hAnsi="Courier New" w:cs="Courier New"/>
          <w:sz w:val="20"/>
          <w:szCs w:val="20"/>
        </w:rPr>
        <w:t xml:space="preserve">(  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 xml:space="preserve">   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clusters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/2)*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patients_small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)*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eta_small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 + ///</w:t>
      </w:r>
    </w:p>
    <w:p w14:paraId="43DA6C76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clusters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/</w:t>
      </w:r>
      <w:proofErr w:type="gramStart"/>
      <w:r w:rsidRPr="00E570DF">
        <w:rPr>
          <w:rFonts w:ascii="Courier New" w:hAnsi="Courier New" w:cs="Courier New"/>
          <w:sz w:val="20"/>
          <w:szCs w:val="20"/>
        </w:rPr>
        <w:t>2)*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>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patients_larg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)*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eta_larg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     ) / ///</w:t>
      </w:r>
    </w:p>
    <w:p w14:paraId="2D7FC143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proofErr w:type="gramStart"/>
      <w:r w:rsidRPr="00E570DF">
        <w:rPr>
          <w:rFonts w:ascii="Courier New" w:hAnsi="Courier New" w:cs="Courier New"/>
          <w:sz w:val="20"/>
          <w:szCs w:val="20"/>
        </w:rPr>
        <w:t xml:space="preserve">(  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 xml:space="preserve">   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clusters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/2)*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patients_small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) + ///</w:t>
      </w:r>
    </w:p>
    <w:p w14:paraId="1925EB61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clusters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/</w:t>
      </w:r>
      <w:proofErr w:type="gramStart"/>
      <w:r w:rsidRPr="00E570DF">
        <w:rPr>
          <w:rFonts w:ascii="Courier New" w:hAnsi="Courier New" w:cs="Courier New"/>
          <w:sz w:val="20"/>
          <w:szCs w:val="20"/>
        </w:rPr>
        <w:t>2)*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>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patients_larg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)    )</w:t>
      </w:r>
    </w:p>
    <w:p w14:paraId="5EC39904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</w:p>
    <w:p w14:paraId="10D211D0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local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estimand_clust_av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///</w:t>
      </w:r>
    </w:p>
    <w:p w14:paraId="6602067E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proofErr w:type="gramStart"/>
      <w:r w:rsidRPr="00E570DF">
        <w:rPr>
          <w:rFonts w:ascii="Courier New" w:hAnsi="Courier New" w:cs="Courier New"/>
          <w:sz w:val="20"/>
          <w:szCs w:val="20"/>
        </w:rPr>
        <w:t xml:space="preserve">(  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 xml:space="preserve">   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clusters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/2)*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eta_small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 + ///</w:t>
      </w:r>
    </w:p>
    <w:p w14:paraId="76BFF6DF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clusters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/</w:t>
      </w:r>
      <w:proofErr w:type="gramStart"/>
      <w:r w:rsidRPr="00E570DF">
        <w:rPr>
          <w:rFonts w:ascii="Courier New" w:hAnsi="Courier New" w:cs="Courier New"/>
          <w:sz w:val="20"/>
          <w:szCs w:val="20"/>
        </w:rPr>
        <w:t>2)*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>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eta_larg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     ) / ///</w:t>
      </w:r>
    </w:p>
    <w:p w14:paraId="3D6EC6D1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proofErr w:type="gramStart"/>
      <w:r w:rsidRPr="00E570DF">
        <w:rPr>
          <w:rFonts w:ascii="Courier New" w:hAnsi="Courier New" w:cs="Courier New"/>
          <w:sz w:val="20"/>
          <w:szCs w:val="20"/>
        </w:rPr>
        <w:t xml:space="preserve">(  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 xml:space="preserve">   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clusters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/2) + 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clusters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/2)     )</w:t>
      </w:r>
    </w:p>
    <w:p w14:paraId="5DCE18DD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69CC76D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</w:p>
    <w:p w14:paraId="079B8515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</w:p>
    <w:p w14:paraId="744D19FE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/**** generating dataset ****/</w:t>
      </w:r>
    </w:p>
    <w:p w14:paraId="4CEB1B49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clear</w:t>
      </w:r>
    </w:p>
    <w:p w14:paraId="72829CA7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set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obs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clusters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</w:t>
      </w:r>
    </w:p>
    <w:p w14:paraId="17C0AA68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5561572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gen id = _n // cluster id</w:t>
      </w:r>
    </w:p>
    <w:p w14:paraId="6281A30F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2595ED4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9979F77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*</w:t>
      </w:r>
      <w:proofErr w:type="gramStart"/>
      <w:r w:rsidRPr="00E570DF">
        <w:rPr>
          <w:rFonts w:ascii="Courier New" w:hAnsi="Courier New" w:cs="Courier New"/>
          <w:sz w:val="20"/>
          <w:szCs w:val="20"/>
        </w:rPr>
        <w:t>cluster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 xml:space="preserve"> level random effect</w:t>
      </w:r>
    </w:p>
    <w:p w14:paraId="28CD77C4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gen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u_cluster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E570DF">
        <w:rPr>
          <w:rFonts w:ascii="Courier New" w:hAnsi="Courier New" w:cs="Courier New"/>
          <w:sz w:val="20"/>
          <w:szCs w:val="20"/>
        </w:rPr>
        <w:t>rnormal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(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>0, 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u_sd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)</w:t>
      </w:r>
    </w:p>
    <w:p w14:paraId="6D786461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EAFD6B3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*</w:t>
      </w:r>
      <w:proofErr w:type="spellStart"/>
      <w:proofErr w:type="gramStart"/>
      <w:r w:rsidRPr="00E570DF">
        <w:rPr>
          <w:rFonts w:ascii="Courier New" w:hAnsi="Courier New" w:cs="Courier New"/>
          <w:sz w:val="20"/>
          <w:szCs w:val="20"/>
        </w:rPr>
        <w:t>trt</w:t>
      </w:r>
      <w:proofErr w:type="spellEnd"/>
      <w:proofErr w:type="gramEnd"/>
      <w:r w:rsidRPr="00E570DF">
        <w:rPr>
          <w:rFonts w:ascii="Courier New" w:hAnsi="Courier New" w:cs="Courier New"/>
          <w:sz w:val="20"/>
          <w:szCs w:val="20"/>
        </w:rPr>
        <w:t xml:space="preserve"> allocations </w:t>
      </w:r>
    </w:p>
    <w:p w14:paraId="7ACC556F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570DF">
        <w:rPr>
          <w:rFonts w:ascii="Courier New" w:hAnsi="Courier New" w:cs="Courier New"/>
          <w:sz w:val="20"/>
          <w:szCs w:val="20"/>
        </w:rPr>
        <w:t>egen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z = </w:t>
      </w:r>
      <w:proofErr w:type="spellStart"/>
      <w:proofErr w:type="gramStart"/>
      <w:r w:rsidRPr="00E570DF">
        <w:rPr>
          <w:rFonts w:ascii="Courier New" w:hAnsi="Courier New" w:cs="Courier New"/>
          <w:sz w:val="20"/>
          <w:szCs w:val="20"/>
        </w:rPr>
        <w:t>seq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(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 xml:space="preserve">), from(0) to(1) </w:t>
      </w:r>
    </w:p>
    <w:p w14:paraId="0BF67D50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A320E74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*</w:t>
      </w:r>
      <w:proofErr w:type="gramStart"/>
      <w:r w:rsidRPr="00E570DF">
        <w:rPr>
          <w:rFonts w:ascii="Courier New" w:hAnsi="Courier New" w:cs="Courier New"/>
          <w:sz w:val="20"/>
          <w:szCs w:val="20"/>
        </w:rPr>
        <w:t>number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 xml:space="preserve"> participants/cluster</w:t>
      </w:r>
    </w:p>
    <w:p w14:paraId="3D6127F2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gen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cluster_larg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0 if id &lt;= _N/2</w:t>
      </w:r>
    </w:p>
    <w:p w14:paraId="53464468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replace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cluster_larg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1 if id &gt; _N/2</w:t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49BB2D49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</w:p>
    <w:p w14:paraId="2CC52BC1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</w:p>
    <w:p w14:paraId="232C439C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gen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per_cluster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patients_small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' if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cluster_larg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= 0</w:t>
      </w:r>
    </w:p>
    <w:p w14:paraId="742A8FDC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replace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per_cluster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patients_larg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' if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cluster_larg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= 1</w:t>
      </w:r>
    </w:p>
    <w:p w14:paraId="1FDDE31C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E5E6A23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71A86B3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</w:p>
    <w:p w14:paraId="3FAE4D88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CE11F58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/*** reshaping/expanding ****/</w:t>
      </w:r>
    </w:p>
    <w:p w14:paraId="037C2AA5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D7CADD8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3261042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expand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per_cluster</w:t>
      </w:r>
      <w:proofErr w:type="spellEnd"/>
    </w:p>
    <w:p w14:paraId="264A972F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696AC6F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*</w:t>
      </w:r>
      <w:proofErr w:type="gramStart"/>
      <w:r w:rsidRPr="00E570DF">
        <w:rPr>
          <w:rFonts w:ascii="Courier New" w:hAnsi="Courier New" w:cs="Courier New"/>
          <w:sz w:val="20"/>
          <w:szCs w:val="20"/>
        </w:rPr>
        <w:t>random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 xml:space="preserve"> error (patients)</w:t>
      </w:r>
    </w:p>
    <w:p w14:paraId="2D61E74E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gen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u_patient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E570DF">
        <w:rPr>
          <w:rFonts w:ascii="Courier New" w:hAnsi="Courier New" w:cs="Courier New"/>
          <w:sz w:val="20"/>
          <w:szCs w:val="20"/>
        </w:rPr>
        <w:t>rnormal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(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>0, 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e_sd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)</w:t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1FF37208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</w:p>
    <w:p w14:paraId="596A5673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F8366CC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</w:p>
    <w:p w14:paraId="4F0B84F6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/* generating </w:t>
      </w:r>
      <w:proofErr w:type="gramStart"/>
      <w:r w:rsidRPr="00E570DF">
        <w:rPr>
          <w:rFonts w:ascii="Courier New" w:hAnsi="Courier New" w:cs="Courier New"/>
          <w:sz w:val="20"/>
          <w:szCs w:val="20"/>
        </w:rPr>
        <w:t>outcomes  *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>/</w:t>
      </w:r>
    </w:p>
    <w:p w14:paraId="07F8BDF1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C9B8198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*</w:t>
      </w:r>
      <w:proofErr w:type="gramStart"/>
      <w:r w:rsidRPr="00E570DF">
        <w:rPr>
          <w:rFonts w:ascii="Courier New" w:hAnsi="Courier New" w:cs="Courier New"/>
          <w:sz w:val="20"/>
          <w:szCs w:val="20"/>
        </w:rPr>
        <w:t>outcome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 xml:space="preserve"> under no treatment</w:t>
      </w:r>
    </w:p>
    <w:p w14:paraId="24C78328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gen y = `alpha' +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u_cluster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u_patient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</w:p>
    <w:p w14:paraId="14FF4E68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replace y = y + 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eta_small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'*z if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cluster_larg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= 0</w:t>
      </w:r>
    </w:p>
    <w:p w14:paraId="216F9A17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replace y = y + 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eta_larg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'*z if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cluster_larg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= 1</w:t>
      </w:r>
    </w:p>
    <w:p w14:paraId="51772192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24FC73D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99B49E6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56ED51F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/********* analysis *************</w:t>
      </w:r>
    </w:p>
    <w:p w14:paraId="47F2D490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*</w:t>
      </w:r>
    </w:p>
    <w:p w14:paraId="49D16B08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********************************/</w:t>
      </w:r>
    </w:p>
    <w:p w14:paraId="02040021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</w:p>
    <w:p w14:paraId="6E85ACE1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lastRenderedPageBreak/>
        <w:tab/>
        <w:t>*</w:t>
      </w:r>
      <w:proofErr w:type="gramStart"/>
      <w:r w:rsidRPr="00E570DF">
        <w:rPr>
          <w:rFonts w:ascii="Courier New" w:hAnsi="Courier New" w:cs="Courier New"/>
          <w:sz w:val="20"/>
          <w:szCs w:val="20"/>
        </w:rPr>
        <w:t>random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>-intercepts</w:t>
      </w:r>
    </w:p>
    <w:p w14:paraId="19462B1B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mixed y z || </w:t>
      </w:r>
      <w:proofErr w:type="gramStart"/>
      <w:r w:rsidRPr="00E570DF">
        <w:rPr>
          <w:rFonts w:ascii="Courier New" w:hAnsi="Courier New" w:cs="Courier New"/>
          <w:sz w:val="20"/>
          <w:szCs w:val="20"/>
        </w:rPr>
        <w:t>id:,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ab/>
      </w:r>
    </w:p>
    <w:p w14:paraId="33F05C7D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718EB4C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matrix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analysis_results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r(table)</w:t>
      </w:r>
    </w:p>
    <w:p w14:paraId="02078BD2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local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eta_ri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analysis_</w:t>
      </w:r>
      <w:proofErr w:type="gramStart"/>
      <w:r w:rsidRPr="00E570DF">
        <w:rPr>
          <w:rFonts w:ascii="Courier New" w:hAnsi="Courier New" w:cs="Courier New"/>
          <w:sz w:val="20"/>
          <w:szCs w:val="20"/>
        </w:rPr>
        <w:t>results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[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>1,1] // treatment effect</w:t>
      </w:r>
    </w:p>
    <w:p w14:paraId="768B9628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40C7671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4D28ABD6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*GEEs (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exch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corr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)</w:t>
      </w:r>
    </w:p>
    <w:p w14:paraId="2C5501F7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570DF">
        <w:rPr>
          <w:rFonts w:ascii="Courier New" w:hAnsi="Courier New" w:cs="Courier New"/>
          <w:sz w:val="20"/>
          <w:szCs w:val="20"/>
        </w:rPr>
        <w:t>xtset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id</w:t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543936AC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570DF">
        <w:rPr>
          <w:rFonts w:ascii="Courier New" w:hAnsi="Courier New" w:cs="Courier New"/>
          <w:sz w:val="20"/>
          <w:szCs w:val="20"/>
        </w:rPr>
        <w:t>xtge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y z, family(normal) link(identity)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corr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exch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)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vc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(robust)</w:t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31F34B70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DA1D131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matrix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analysis_results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r(table)</w:t>
      </w:r>
    </w:p>
    <w:p w14:paraId="23E325E9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local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eta_gee_exch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analysis_</w:t>
      </w:r>
      <w:proofErr w:type="gramStart"/>
      <w:r w:rsidRPr="00E570DF">
        <w:rPr>
          <w:rFonts w:ascii="Courier New" w:hAnsi="Courier New" w:cs="Courier New"/>
          <w:sz w:val="20"/>
          <w:szCs w:val="20"/>
        </w:rPr>
        <w:t>results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[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>1,1] // treatment effect</w:t>
      </w:r>
    </w:p>
    <w:p w14:paraId="5C321EB4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9D0CF0A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*IEE</w:t>
      </w:r>
    </w:p>
    <w:p w14:paraId="2AA35879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reg y z, </w:t>
      </w:r>
      <w:proofErr w:type="spellStart"/>
      <w:proofErr w:type="gramStart"/>
      <w:r w:rsidRPr="00E570DF">
        <w:rPr>
          <w:rFonts w:ascii="Courier New" w:hAnsi="Courier New" w:cs="Courier New"/>
          <w:sz w:val="20"/>
          <w:szCs w:val="20"/>
        </w:rPr>
        <w:t>vc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(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>cluster id)</w:t>
      </w:r>
    </w:p>
    <w:p w14:paraId="5785E961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7571CC2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matrix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analysis_results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r(table)</w:t>
      </w:r>
    </w:p>
    <w:p w14:paraId="73F7153E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local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eta_ie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analysis_</w:t>
      </w:r>
      <w:proofErr w:type="gramStart"/>
      <w:r w:rsidRPr="00E570DF">
        <w:rPr>
          <w:rFonts w:ascii="Courier New" w:hAnsi="Courier New" w:cs="Courier New"/>
          <w:sz w:val="20"/>
          <w:szCs w:val="20"/>
        </w:rPr>
        <w:t>results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[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>1,1] // treatment effect</w:t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68F6D266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5FF27C07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} // end quietly command</w:t>
      </w:r>
    </w:p>
    <w:p w14:paraId="748D04BD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0FBAB96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***** posting results to new dataset *****</w:t>
      </w:r>
    </w:p>
    <w:p w14:paraId="31F28D1C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*</w:t>
      </w:r>
    </w:p>
    <w:p w14:paraId="411C2910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******************************************</w:t>
      </w:r>
    </w:p>
    <w:p w14:paraId="706025FF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39EAA03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post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mysim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///</w:t>
      </w:r>
    </w:p>
    <w:p w14:paraId="68ED1106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///</w:t>
      </w:r>
    </w:p>
    <w:p w14:paraId="69B30E82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estimand_partic_av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) 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estimand_clust_av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) ///</w:t>
      </w:r>
    </w:p>
    <w:p w14:paraId="154090AF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///</w:t>
      </w:r>
    </w:p>
    <w:p w14:paraId="68FB3BED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eta_ri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) 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eta_gee_exch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) 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eta_ie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') </w:t>
      </w:r>
    </w:p>
    <w:p w14:paraId="0936CF57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6BCE0B9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705E1CF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67B4C2C6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1CA11A72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B804C32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</w:p>
    <w:p w14:paraId="33F810A0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*</w:t>
      </w:r>
      <w:proofErr w:type="gramStart"/>
      <w:r w:rsidRPr="00E570DF">
        <w:rPr>
          <w:rFonts w:ascii="Courier New" w:hAnsi="Courier New" w:cs="Courier New"/>
          <w:sz w:val="20"/>
          <w:szCs w:val="20"/>
        </w:rPr>
        <w:t>closing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 xml:space="preserve"> for-loop</w:t>
      </w:r>
    </w:p>
    <w:p w14:paraId="4EA2AAB5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}</w:t>
      </w:r>
    </w:p>
    <w:p w14:paraId="517BC0C3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39EDEF8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  <w:t>*</w:t>
      </w:r>
      <w:proofErr w:type="gramStart"/>
      <w:r w:rsidRPr="00E570DF">
        <w:rPr>
          <w:rFonts w:ascii="Courier New" w:hAnsi="Courier New" w:cs="Courier New"/>
          <w:sz w:val="20"/>
          <w:szCs w:val="20"/>
        </w:rPr>
        <w:t>closing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postfile</w:t>
      </w:r>
      <w:proofErr w:type="spellEnd"/>
    </w:p>
    <w:p w14:paraId="50DC99AC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570DF">
        <w:rPr>
          <w:rFonts w:ascii="Courier New" w:hAnsi="Courier New" w:cs="Courier New"/>
          <w:sz w:val="20"/>
          <w:szCs w:val="20"/>
        </w:rPr>
        <w:t>postclos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mysim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ab/>
      </w:r>
    </w:p>
    <w:p w14:paraId="3A00438F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372CAA41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} // closing ICC loops</w:t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478C4945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6BE3A4BF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17341492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405EF25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32B42A92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44D1EB7F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4444336A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/**** getting results/generating graph *****</w:t>
      </w:r>
    </w:p>
    <w:p w14:paraId="07753FE7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*</w:t>
      </w:r>
    </w:p>
    <w:p w14:paraId="382144F4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*******************************************/</w:t>
      </w:r>
    </w:p>
    <w:p w14:paraId="6F5F1BC8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2EB9AB03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cap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postclos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mysim2</w:t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23E26689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570DF">
        <w:rPr>
          <w:rFonts w:ascii="Courier New" w:hAnsi="Courier New" w:cs="Courier New"/>
          <w:sz w:val="20"/>
          <w:szCs w:val="20"/>
        </w:rPr>
        <w:t>postfil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mysim</w:t>
      </w:r>
      <w:proofErr w:type="gramStart"/>
      <w:r w:rsidRPr="00E570DF">
        <w:rPr>
          <w:rFonts w:ascii="Courier New" w:hAnsi="Courier New" w:cs="Courier New"/>
          <w:sz w:val="20"/>
          <w:szCs w:val="20"/>
        </w:rPr>
        <w:t>2  /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>//</w:t>
      </w:r>
    </w:p>
    <w:p w14:paraId="3F846472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///</w:t>
      </w:r>
    </w:p>
    <w:p w14:paraId="550E389D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proofErr w:type="spellStart"/>
      <w:r w:rsidRPr="00E570DF">
        <w:rPr>
          <w:rFonts w:ascii="Courier New" w:hAnsi="Courier New" w:cs="Courier New"/>
          <w:sz w:val="20"/>
          <w:szCs w:val="20"/>
        </w:rPr>
        <w:t>icc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estimand_valu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mean_beta_ri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mean_gee_exch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mean_ie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///</w:t>
      </w:r>
    </w:p>
    <w:p w14:paraId="1D9EB8A7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///</w:t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6D1E9B6F" w14:textId="6A53AA74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 xml:space="preserve">using "N:\Documents\Simulated datasets\mix models bias for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differeing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icc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values - results", replace</w:t>
      </w:r>
    </w:p>
    <w:p w14:paraId="4A3DD714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lastRenderedPageBreak/>
        <w:tab/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4170E784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236E9736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foreach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icc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in 1 5 10 {</w:t>
      </w:r>
    </w:p>
    <w:p w14:paraId="64ABA771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</w:p>
    <w:p w14:paraId="28437611" w14:textId="6CC20985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use "N:\Documents\Simulated datasets\bias mixed models -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icc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eq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icc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", clear</w:t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3F151FC0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86FDDB8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570DF">
        <w:rPr>
          <w:rFonts w:ascii="Courier New" w:hAnsi="Courier New" w:cs="Courier New"/>
          <w:sz w:val="20"/>
          <w:szCs w:val="20"/>
        </w:rPr>
        <w:t>summ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estimand_partic_ave</w:t>
      </w:r>
      <w:proofErr w:type="spellEnd"/>
    </w:p>
    <w:p w14:paraId="6699B4EE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local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estimand_valu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r(mean)</w:t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31BF0D8A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9774360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570DF">
        <w:rPr>
          <w:rFonts w:ascii="Courier New" w:hAnsi="Courier New" w:cs="Courier New"/>
          <w:sz w:val="20"/>
          <w:szCs w:val="20"/>
        </w:rPr>
        <w:t>summ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eta_ri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</w:p>
    <w:p w14:paraId="3F605DFE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local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mean_beta_ri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r(mean)</w:t>
      </w:r>
    </w:p>
    <w:p w14:paraId="6F02A1E0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3090EF3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570DF">
        <w:rPr>
          <w:rFonts w:ascii="Courier New" w:hAnsi="Courier New" w:cs="Courier New"/>
          <w:sz w:val="20"/>
          <w:szCs w:val="20"/>
        </w:rPr>
        <w:t>summ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eta_gee_exch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</w:p>
    <w:p w14:paraId="1D8F74CB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local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mean_gee_exch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r(mean)</w:t>
      </w:r>
    </w:p>
    <w:p w14:paraId="23805488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D37B582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570DF">
        <w:rPr>
          <w:rFonts w:ascii="Courier New" w:hAnsi="Courier New" w:cs="Courier New"/>
          <w:sz w:val="20"/>
          <w:szCs w:val="20"/>
        </w:rPr>
        <w:t>summ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eta_ie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</w:p>
    <w:p w14:paraId="2D3AF65F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local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mean_ie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= r(mean)</w:t>
      </w:r>
    </w:p>
    <w:p w14:paraId="4A0A728D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0DD97579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</w:p>
    <w:p w14:paraId="6A7C6C29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24E4C7E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post mysim2 ///</w:t>
      </w:r>
    </w:p>
    <w:p w14:paraId="50D95151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///</w:t>
      </w:r>
    </w:p>
    <w:p w14:paraId="3C117E92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_icc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) 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estimand_valu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) 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mean_beta_ri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) 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mean_gee_exch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) (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mean_ie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)</w:t>
      </w:r>
    </w:p>
    <w:p w14:paraId="06318155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</w:p>
    <w:p w14:paraId="343B48A3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*</w:t>
      </w:r>
      <w:proofErr w:type="gramStart"/>
      <w:r w:rsidRPr="00E570DF">
        <w:rPr>
          <w:rFonts w:ascii="Courier New" w:hAnsi="Courier New" w:cs="Courier New"/>
          <w:sz w:val="20"/>
          <w:szCs w:val="20"/>
        </w:rPr>
        <w:t>closing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 xml:space="preserve"> for-loop</w:t>
      </w:r>
    </w:p>
    <w:p w14:paraId="615E55E0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>}</w:t>
      </w:r>
    </w:p>
    <w:p w14:paraId="7B116935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5FE199A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  <w:t>*</w:t>
      </w:r>
      <w:proofErr w:type="gramStart"/>
      <w:r w:rsidRPr="00E570DF">
        <w:rPr>
          <w:rFonts w:ascii="Courier New" w:hAnsi="Courier New" w:cs="Courier New"/>
          <w:sz w:val="20"/>
          <w:szCs w:val="20"/>
        </w:rPr>
        <w:t>closing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postfile</w:t>
      </w:r>
      <w:proofErr w:type="spellEnd"/>
    </w:p>
    <w:p w14:paraId="602912D1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570DF">
        <w:rPr>
          <w:rFonts w:ascii="Courier New" w:hAnsi="Courier New" w:cs="Courier New"/>
          <w:sz w:val="20"/>
          <w:szCs w:val="20"/>
        </w:rPr>
        <w:t>postclos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mysim2</w:t>
      </w:r>
    </w:p>
    <w:p w14:paraId="22C3CF05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4CE9A64B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</w:p>
    <w:p w14:paraId="3A9D5CEB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2027CC3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</w:p>
    <w:p w14:paraId="74791310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3DD3EED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</w:p>
    <w:p w14:paraId="39C3FC84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/**** figure *****</w:t>
      </w:r>
    </w:p>
    <w:p w14:paraId="2EBB1571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*</w:t>
      </w:r>
    </w:p>
    <w:p w14:paraId="5A326073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*****************/</w:t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59AAF1CB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E0AE6AB" w14:textId="31DA1023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use "N:\Documents\</w:t>
      </w:r>
      <w:r w:rsidRPr="00E570DF">
        <w:rPr>
          <w:rFonts w:ascii="Courier New" w:hAnsi="Courier New" w:cs="Courier New"/>
          <w:sz w:val="20"/>
          <w:szCs w:val="20"/>
        </w:rPr>
        <w:t xml:space="preserve"> </w:t>
      </w:r>
      <w:r w:rsidRPr="00E570DF">
        <w:rPr>
          <w:rFonts w:ascii="Courier New" w:hAnsi="Courier New" w:cs="Courier New"/>
          <w:sz w:val="20"/>
          <w:szCs w:val="20"/>
        </w:rPr>
        <w:t xml:space="preserve">\Simulated datasets\mix models bias for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differeing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icc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values - results", clear</w:t>
      </w:r>
    </w:p>
    <w:p w14:paraId="533FF381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576D7D58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1E6E7EE0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 xml:space="preserve">foreach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i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in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eta_ri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gee_exch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ie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{</w:t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10060C0E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gen percent_bias_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i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' = </w:t>
      </w:r>
      <w:r w:rsidRPr="00E570DF">
        <w:rPr>
          <w:rFonts w:ascii="Courier New" w:hAnsi="Courier New" w:cs="Courier New"/>
          <w:sz w:val="20"/>
          <w:szCs w:val="20"/>
        </w:rPr>
        <w:tab/>
        <w:t>100*(mean_`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i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'-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estimand_valu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)/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estimand_valu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ab/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53091CCC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}</w:t>
      </w:r>
    </w:p>
    <w:p w14:paraId="1FA2A24A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D38C51A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</w:p>
    <w:p w14:paraId="45EE5694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>set scheme s1color</w:t>
      </w:r>
    </w:p>
    <w:p w14:paraId="637C4753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1C93A02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FC32610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570DF">
        <w:rPr>
          <w:rFonts w:ascii="Courier New" w:hAnsi="Courier New" w:cs="Courier New"/>
          <w:sz w:val="20"/>
          <w:szCs w:val="20"/>
        </w:rPr>
        <w:t>twoway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///</w:t>
      </w:r>
    </w:p>
    <w:p w14:paraId="4C97E44A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 xml:space="preserve">(scatter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percent_bias_beta_ri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icc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proofErr w:type="gramStart"/>
      <w:r w:rsidRPr="00E570DF">
        <w:rPr>
          <w:rFonts w:ascii="Courier New" w:hAnsi="Courier New" w:cs="Courier New"/>
          <w:sz w:val="20"/>
          <w:szCs w:val="20"/>
        </w:rPr>
        <w:t>mcolor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(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 xml:space="preserve">"220 36 31")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msymbol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(Oh) connect(direct)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lcolor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("220 36 31")) || ///</w:t>
      </w:r>
      <w:r w:rsidRPr="00E570DF">
        <w:rPr>
          <w:rFonts w:ascii="Courier New" w:hAnsi="Courier New" w:cs="Courier New"/>
          <w:sz w:val="20"/>
          <w:szCs w:val="20"/>
        </w:rPr>
        <w:tab/>
      </w:r>
    </w:p>
    <w:p w14:paraId="7A1DD8B9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 xml:space="preserve">(scatter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percent_bias_gee_exch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icc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proofErr w:type="gramStart"/>
      <w:r w:rsidRPr="00E570DF">
        <w:rPr>
          <w:rFonts w:ascii="Courier New" w:hAnsi="Courier New" w:cs="Courier New"/>
          <w:sz w:val="20"/>
          <w:szCs w:val="20"/>
        </w:rPr>
        <w:t>mcolor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(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 xml:space="preserve">"0 25 168")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msymbol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(Dh) connect(direct)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lcolor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("0 25 168")) ///</w:t>
      </w:r>
    </w:p>
    <w:p w14:paraId="66103C59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  <w:t xml:space="preserve">(scatter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percent_bias_ie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icc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proofErr w:type="gramStart"/>
      <w:r w:rsidRPr="00E570DF">
        <w:rPr>
          <w:rFonts w:ascii="Courier New" w:hAnsi="Courier New" w:cs="Courier New"/>
          <w:sz w:val="20"/>
          <w:szCs w:val="20"/>
        </w:rPr>
        <w:t>mcolor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(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 xml:space="preserve">"0 114 41")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msymbol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(Th) connect(direct)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lcolor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("0 114 41")), ///</w:t>
      </w:r>
    </w:p>
    <w:p w14:paraId="17E80803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lastRenderedPageBreak/>
        <w:tab/>
        <w:t>///</w:t>
      </w:r>
    </w:p>
    <w:p w14:paraId="3B882139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E570DF">
        <w:rPr>
          <w:rFonts w:ascii="Courier New" w:hAnsi="Courier New" w:cs="Courier New"/>
          <w:sz w:val="20"/>
          <w:szCs w:val="20"/>
        </w:rPr>
        <w:t>ylin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(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 xml:space="preserve">0,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lcolor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(black)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lpattern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(dot)) ///</w:t>
      </w:r>
    </w:p>
    <w:p w14:paraId="706F6225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proofErr w:type="spellStart"/>
      <w:r w:rsidRPr="00E570DF">
        <w:rPr>
          <w:rFonts w:ascii="Courier New" w:hAnsi="Courier New" w:cs="Courier New"/>
          <w:sz w:val="20"/>
          <w:szCs w:val="20"/>
        </w:rPr>
        <w:t>xtitl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("ICC") </w:t>
      </w:r>
      <w:proofErr w:type="spellStart"/>
      <w:proofErr w:type="gramStart"/>
      <w:r w:rsidRPr="00E570DF">
        <w:rPr>
          <w:rFonts w:ascii="Courier New" w:hAnsi="Courier New" w:cs="Courier New"/>
          <w:sz w:val="20"/>
          <w:szCs w:val="20"/>
        </w:rPr>
        <w:t>xlabel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(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>1 "0.01" 5 "0.05" 10 "0.10") ///</w:t>
      </w:r>
    </w:p>
    <w:p w14:paraId="7C15087E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E570DF">
        <w:rPr>
          <w:rFonts w:ascii="Courier New" w:hAnsi="Courier New" w:cs="Courier New"/>
          <w:sz w:val="20"/>
          <w:szCs w:val="20"/>
        </w:rPr>
        <w:t>ytitle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(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 xml:space="preserve">"Percent bias")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ylabel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(-20 0 20 40 60 80 100 120)  ///</w:t>
      </w:r>
    </w:p>
    <w:p w14:paraId="4DF3CF12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proofErr w:type="gramStart"/>
      <w:r w:rsidRPr="00E570DF">
        <w:rPr>
          <w:rFonts w:ascii="Courier New" w:hAnsi="Courier New" w:cs="Courier New"/>
          <w:sz w:val="20"/>
          <w:szCs w:val="20"/>
        </w:rPr>
        <w:t>legend(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>label(1 "Mixed-effects model") label(2 "GEEs (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exch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corr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)") label(3 "IEEs") ///</w:t>
      </w:r>
    </w:p>
    <w:p w14:paraId="1D5BC4C6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70DF">
        <w:rPr>
          <w:rFonts w:ascii="Courier New" w:hAnsi="Courier New" w:cs="Courier New"/>
          <w:sz w:val="20"/>
          <w:szCs w:val="20"/>
        </w:rPr>
        <w:tab/>
      </w:r>
      <w:proofErr w:type="gramStart"/>
      <w:r w:rsidRPr="00E570DF">
        <w:rPr>
          <w:rFonts w:ascii="Courier New" w:hAnsi="Courier New" w:cs="Courier New"/>
          <w:sz w:val="20"/>
          <w:szCs w:val="20"/>
        </w:rPr>
        <w:t>ring(</w:t>
      </w:r>
      <w:proofErr w:type="gramEnd"/>
      <w:r w:rsidRPr="00E570DF">
        <w:rPr>
          <w:rFonts w:ascii="Courier New" w:hAnsi="Courier New" w:cs="Courier New"/>
          <w:sz w:val="20"/>
          <w:szCs w:val="20"/>
        </w:rPr>
        <w:t xml:space="preserve">0) 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bplacement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E570DF">
        <w:rPr>
          <w:rFonts w:ascii="Courier New" w:hAnsi="Courier New" w:cs="Courier New"/>
          <w:sz w:val="20"/>
          <w:szCs w:val="20"/>
        </w:rPr>
        <w:t>nwest</w:t>
      </w:r>
      <w:proofErr w:type="spellEnd"/>
      <w:r w:rsidRPr="00E570DF">
        <w:rPr>
          <w:rFonts w:ascii="Courier New" w:hAnsi="Courier New" w:cs="Courier New"/>
          <w:sz w:val="20"/>
          <w:szCs w:val="20"/>
        </w:rPr>
        <w:t>) col(1))</w:t>
      </w:r>
    </w:p>
    <w:p w14:paraId="6498B499" w14:textId="77777777" w:rsidR="00E570DF" w:rsidRPr="00E570DF" w:rsidRDefault="00E570DF" w:rsidP="00E570D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sectPr w:rsidR="00E570DF" w:rsidRPr="00E570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0DF"/>
    <w:rsid w:val="00CC2241"/>
    <w:rsid w:val="00E570DF"/>
    <w:rsid w:val="00E619C9"/>
    <w:rsid w:val="00F93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B56D3"/>
  <w15:chartTrackingRefBased/>
  <w15:docId w15:val="{DF515F38-88F1-441B-A7EB-519DE2F79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13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n Kahan</dc:creator>
  <cp:keywords/>
  <dc:description/>
  <cp:lastModifiedBy>Brennan Kahan</cp:lastModifiedBy>
  <cp:revision>1</cp:revision>
  <dcterms:created xsi:type="dcterms:W3CDTF">2022-03-25T17:29:00Z</dcterms:created>
  <dcterms:modified xsi:type="dcterms:W3CDTF">2022-03-25T17:37:00Z</dcterms:modified>
</cp:coreProperties>
</file>